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jc w:val="both"/>
        <w:rPr/>
      </w:pPr>
      <w:r>
        <w:rPr>
          <w:rFonts w:cs="Times New Roman" w:ascii="Times New Roman" w:hAnsi="Times New Roman"/>
          <w:b/>
        </w:rPr>
        <w:t>Additional file 4: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most abundant gene ontology terms from biological function ontology.</w:t>
      </w:r>
      <w:r>
        <w:rPr/>
        <w:t xml:space="preserve"> Eight ontology terms were found with significant abundance (p&lt;0.05).</w:t>
      </w:r>
    </w:p>
    <w:tbl>
      <w:tblPr>
        <w:tblW w:w="15472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802"/>
        <w:gridCol w:w="802"/>
        <w:gridCol w:w="789"/>
        <w:gridCol w:w="802"/>
        <w:gridCol w:w="802"/>
        <w:gridCol w:w="789"/>
        <w:gridCol w:w="802"/>
        <w:gridCol w:w="802"/>
        <w:gridCol w:w="789"/>
        <w:gridCol w:w="802"/>
        <w:gridCol w:w="802"/>
        <w:gridCol w:w="789"/>
        <w:gridCol w:w="802"/>
        <w:gridCol w:w="802"/>
        <w:gridCol w:w="789"/>
        <w:gridCol w:w="802"/>
        <w:gridCol w:w="802"/>
        <w:gridCol w:w="789"/>
      </w:tblGrid>
      <w:tr>
        <w:trPr>
          <w:trHeight w:val="300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HM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OM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VK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VT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YK</w:t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YT</w:t>
            </w:r>
          </w:p>
        </w:tc>
      </w:tr>
      <w:tr>
        <w:trPr>
          <w:trHeight w:val="540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Gene Ontology Term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luster frequenc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Genome frequency of us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orrected P-value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luster frequenc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Genome frequency of us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orrected P-value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luster frequenc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Genome frequency of us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orrected P-value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luster frequenc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Genome frequency of us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orrected P-value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luster frequenc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Genome frequency of us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orrected P-value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luster frequency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Genome frequency of use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en-GB"/>
              </w:rPr>
              <w:t>Corrected P-value</w:t>
            </w:r>
          </w:p>
        </w:tc>
      </w:tr>
      <w:tr>
        <w:trPr>
          <w:trHeight w:val="1080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hyperlink r:id="rId2">
              <w:r>
                <w:rPr>
                  <w:rStyle w:val="InternetLink"/>
                  <w:rFonts w:eastAsia="Times New Roman" w:cs="Calibri"/>
                  <w:b/>
                  <w:bCs/>
                  <w:sz w:val="14"/>
                  <w:lang w:eastAsia="en-GB"/>
                </w:rPr>
                <w:t>oxidoreductase activity, acting on diphenols and related substances as donors, oxygen as acceptor</w:t>
              </w:r>
            </w:hyperlink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3 out of 228 genes, 14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05 out of 25596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.02E-4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3 out of 216 genes, 15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05 out of 25596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.26E-4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3 out of 241 genes, 13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05 out of 25596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.95E-3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3 out of 280 genes, 11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05 out of 25596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.65E-3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3 out of 278 genes, 1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05 out of 25596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.90E-37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3 out of 263 genes, 1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05 out of 25596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.21E-38</w:t>
            </w:r>
          </w:p>
        </w:tc>
      </w:tr>
      <w:tr>
        <w:trPr>
          <w:trHeight w:val="900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hyperlink r:id="rId3">
              <w:r>
                <w:rPr>
                  <w:rStyle w:val="InternetLink"/>
                  <w:rFonts w:eastAsia="Times New Roman" w:cs="Calibri"/>
                  <w:b/>
                  <w:bCs/>
                  <w:sz w:val="14"/>
                  <w:lang w:eastAsia="en-GB"/>
                </w:rPr>
                <w:t>oxidoreductase activity, acting on diphenols and related substances as donors</w:t>
              </w:r>
            </w:hyperlink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3 out of 228 genes, 14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10 out of 25596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.80E-3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3 out of 216 genes, 15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10 out of 25596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.55E-4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3 out of 241 genes, 13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10 out of 25596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.16E-3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3 out of 280 genes, 11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10 out of 25596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.16E-3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3 out of 278 genes, 1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10 out of 25596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.71E-3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3 out of 263 genes, 12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10 out of 25596 genes, 0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.50E-37</w:t>
            </w:r>
          </w:p>
        </w:tc>
      </w:tr>
      <w:tr>
        <w:trPr>
          <w:trHeight w:val="720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hyperlink r:id="rId4">
              <w:r>
                <w:rPr>
                  <w:rStyle w:val="InternetLink"/>
                  <w:rFonts w:eastAsia="Times New Roman" w:cs="Calibri"/>
                  <w:b/>
                  <w:bCs/>
                  <w:sz w:val="14"/>
                  <w:lang w:eastAsia="en-GB"/>
                </w:rPr>
                <w:t>oxidoreductase activity</w:t>
              </w:r>
            </w:hyperlink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71 out of 228 genes, 31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177 out of 25596 genes, 12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8.37E-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70 out of 216 genes, 32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177 out of 25596 genes, 12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.26E-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70 out of 241 genes, 29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177 out of 25596 genes, 12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.81E-10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73 out of 280 genes, 26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177 out of 25596 genes, 12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.51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73 out of 278 genes, 26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177 out of 25596 genes, 12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.23E-0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72 out of 263 genes, 27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177 out of 25596 genes, 12.4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5.35E-09</w:t>
            </w:r>
          </w:p>
        </w:tc>
      </w:tr>
      <w:tr>
        <w:trPr>
          <w:trHeight w:val="720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hyperlink r:id="rId5">
              <w:r>
                <w:rPr>
                  <w:rStyle w:val="InternetLink"/>
                  <w:rFonts w:eastAsia="Times New Roman" w:cs="Calibri"/>
                  <w:b/>
                  <w:bCs/>
                  <w:sz w:val="14"/>
                  <w:lang w:eastAsia="en-GB"/>
                </w:rPr>
                <w:t>alcohol binding</w:t>
              </w:r>
            </w:hyperlink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 out of 228 genes, 1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8 out of 25596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5.38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 out of 216 genes, 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8 out of 25596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.06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 out of 241 genes, 1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8 out of 25596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6.30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 out of 280 genes, 1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8 out of 25596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001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 out of 278 genes, 1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8 out of 25596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00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18 out of 263 genes, 82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286 out of 25596 genes, 67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.62E-06</w:t>
            </w:r>
          </w:p>
        </w:tc>
      </w:tr>
      <w:tr>
        <w:trPr>
          <w:trHeight w:val="720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hyperlink r:id="rId6">
              <w:r>
                <w:rPr>
                  <w:rStyle w:val="InternetLink"/>
                  <w:rFonts w:eastAsia="Times New Roman" w:cs="Calibri"/>
                  <w:b/>
                  <w:bCs/>
                  <w:sz w:val="14"/>
                  <w:lang w:eastAsia="en-GB"/>
                </w:rPr>
                <w:t>binding</w:t>
              </w:r>
            </w:hyperlink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87 out of 228 genes, 82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286 out of 25596 genes, 67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7.91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7 out of 216 genes, 8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286 out of 25596 genes, 67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001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00 out of 241 genes, 83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286 out of 25596 genes, 67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5.06E-0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26 out of 280 genes, 80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286 out of 25596 genes, 67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6.87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25 out of 278 genes, 80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17286 out of 25596 genes, 67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.89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 out of 263 genes, 1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8 out of 25596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9.37E-05</w:t>
            </w:r>
          </w:p>
        </w:tc>
      </w:tr>
      <w:tr>
        <w:trPr>
          <w:trHeight w:val="540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hyperlink r:id="rId7">
              <w:r>
                <w:rPr>
                  <w:rStyle w:val="InternetLink"/>
                  <w:rFonts w:eastAsia="Times New Roman" w:cs="Calibri"/>
                  <w:b/>
                  <w:bCs/>
                  <w:sz w:val="14"/>
                  <w:lang w:eastAsia="en-GB"/>
                </w:rPr>
                <w:t>hormone binding</w:t>
              </w:r>
            </w:hyperlink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 out of 228 genes, 1.8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9 out of 25596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9.62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 out of 216 genes, 1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9 out of 25596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7.27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 out of 241 genes, 1.7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9 out of 25596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001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 out of 280 genes, 1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9 out of 25596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002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 out of 278 genes, 1.4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9 out of 25596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002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4 out of 263 genes, 1.5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9 out of 25596 genes, 0.0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0016</w:t>
            </w:r>
          </w:p>
        </w:tc>
      </w:tr>
      <w:tr>
        <w:trPr>
          <w:trHeight w:val="720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hyperlink r:id="rId8">
              <w:r>
                <w:rPr>
                  <w:rStyle w:val="InternetLink"/>
                  <w:rFonts w:eastAsia="Times New Roman" w:cs="Calibri"/>
                  <w:b/>
                  <w:bCs/>
                  <w:sz w:val="14"/>
                  <w:lang w:eastAsia="en-GB"/>
                </w:rPr>
                <w:t>nucleic acid binding</w:t>
              </w:r>
            </w:hyperlink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59 out of 228 genes, 25.9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926 out of 25596 genes, 15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032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59 out of 216 genes, 27.3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926 out of 25596 genes, 15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005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68 out of 241 genes, 28.2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926 out of 25596 genes, 15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2.68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73 out of 280 genes, 26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926 out of 25596 genes, 15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0028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75 out of 278 genes, 27.0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926 out of 25596 genes, 15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5.05E-05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70 out of 263 genes, 26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926 out of 25596 genes, 15.3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002</w:t>
            </w:r>
          </w:p>
        </w:tc>
      </w:tr>
      <w:tr>
        <w:trPr>
          <w:trHeight w:val="720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en-GB"/>
              </w:rPr>
            </w:pPr>
            <w:hyperlink r:id="rId9">
              <w:r>
                <w:rPr>
                  <w:rStyle w:val="InternetLink"/>
                  <w:rFonts w:eastAsia="Times New Roman" w:cs="Calibri"/>
                  <w:b/>
                  <w:bCs/>
                  <w:sz w:val="14"/>
                  <w:lang w:eastAsia="en-GB"/>
                </w:rPr>
                <w:t>transition metal ion binding</w:t>
              </w:r>
            </w:hyperlink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56 out of 228 genes, 24.6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709 out of 25596 genes, 14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0489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52 out of 216 genes, 24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709 out of 25596 genes, 14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1474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62 out of 280 genes, 22.1%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3709 out of 25596 genes, 14.5%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0.0457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sz w:val="14"/>
                <w:szCs w:val="14"/>
                <w:lang w:eastAsia="en-GB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Volumevalue">
    <w:name w:val="volume-value"/>
    <w:basedOn w:val="DefaultParagraphFont"/>
    <w:qFormat/>
    <w:rPr/>
  </w:style>
  <w:style w:type="character" w:styleId="Volissuecomma">
    <w:name w:val="vol-issue-comma"/>
    <w:basedOn w:val="DefaultParagraphFont"/>
    <w:qFormat/>
    <w:rPr/>
  </w:style>
  <w:style w:type="character" w:styleId="Issuevalue">
    <w:name w:val="issue-value"/>
    <w:basedOn w:val="DefaultParagraphFont"/>
    <w:qFormat/>
    <w:rPr/>
  </w:style>
  <w:style w:type="character" w:styleId="Slugpages3">
    <w:name w:val="slug-pages3"/>
    <w:basedOn w:val="DefaultParagraphFont"/>
    <w:qFormat/>
    <w:rPr/>
  </w:style>
  <w:style w:type="character" w:styleId="Jnltitle">
    <w:name w:val="jnl-title"/>
    <w:basedOn w:val="DefaultParagraphFont"/>
    <w:qFormat/>
    <w:rPr/>
  </w:style>
  <w:style w:type="character" w:styleId="Jnlurl">
    <w:name w:val="jnl-url"/>
    <w:basedOn w:val="DefaultParagraphFont"/>
    <w:qFormat/>
    <w:rPr/>
  </w:style>
  <w:style w:type="character" w:styleId="Slugpubdate3">
    <w:name w:val="slug-pub-date3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wrapper">
    <w:name w:val="slug-doi-wrapper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metadatanote3">
    <w:name w:val="slug-metadata-note3"/>
    <w:basedOn w:val="DefaultParagraphFont"/>
    <w:qFormat/>
    <w:rPr/>
  </w:style>
  <w:style w:type="character" w:styleId="Slugaheadofprintdate">
    <w:name w:val="slug-ahead-of-print-dat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Pseudotab3">
    <w:name w:val="pseudotab3"/>
    <w:basedOn w:val="DefaultParagraph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t">
    <w:name w:val="st"/>
    <w:basedOn w:val="DefaultParagraphFont"/>
    <w:qFormat/>
    <w:rPr/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9">
    <w:name w:val="xl6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action=query&amp;view=query&amp;query=GO:0016682&amp;search_constraint=terms" TargetMode="External"/><Relationship Id="rId3" Type="http://schemas.openxmlformats.org/officeDocument/2006/relationships/hyperlink" Target="http://amigo.geneontology.org/cgi-bin/amigo/go.cgi?action=query&amp;view=query&amp;query=GO:0016679&amp;search_constraint=terms" TargetMode="External"/><Relationship Id="rId4" Type="http://schemas.openxmlformats.org/officeDocument/2006/relationships/hyperlink" Target="http://amigo.geneontology.org/cgi-bin/amigo/go.cgi?action=query&amp;view=query&amp;query=GO:0016491&amp;search_constraint=terms" TargetMode="External"/><Relationship Id="rId5" Type="http://schemas.openxmlformats.org/officeDocument/2006/relationships/hyperlink" Target="http://amigo.geneontology.org/cgi-bin/amigo/go.cgi?action=query&amp;view=query&amp;query=GO:0043178&amp;search_constraint=terms" TargetMode="External"/><Relationship Id="rId6" Type="http://schemas.openxmlformats.org/officeDocument/2006/relationships/hyperlink" Target="http://amigo.geneontology.org/cgi-bin/amigo/go.cgi?action=query&amp;view=query&amp;query=GO:0005488&amp;search_constraint=terms" TargetMode="External"/><Relationship Id="rId7" Type="http://schemas.openxmlformats.org/officeDocument/2006/relationships/hyperlink" Target="http://amigo.geneontology.org/cgi-bin/amigo/go.cgi?action=query&amp;view=query&amp;query=GO:0042562&amp;search_constraint=terms" TargetMode="External"/><Relationship Id="rId8" Type="http://schemas.openxmlformats.org/officeDocument/2006/relationships/hyperlink" Target="http://amigo.geneontology.org/cgi-bin/amigo/go.cgi?action=query&amp;view=query&amp;query=GO:0003676&amp;search_constraint=terms" TargetMode="External"/><Relationship Id="rId9" Type="http://schemas.openxmlformats.org/officeDocument/2006/relationships/hyperlink" Target="http://amigo.geneontology.org/cgi-bin/amigo/go.cgi?action=query&amp;view=query&amp;query=GO:0046914&amp;search_constraint=terms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7:56:00Z</dcterms:created>
  <dc:creator>user</dc:creator>
  <dc:description/>
  <cp:keywords/>
  <dc:language>en-US</dc:language>
  <cp:lastModifiedBy>Turgay UNVER</cp:lastModifiedBy>
  <dcterms:modified xsi:type="dcterms:W3CDTF">2012-10-29T10:10:00Z</dcterms:modified>
  <cp:revision>3</cp:revision>
  <dc:subject/>
  <dc:title/>
</cp:coreProperties>
</file>